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902" w:rsidRDefault="00C71543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Additional</w:t>
      </w:r>
      <w:r w:rsidR="00551902" w:rsidRPr="000510E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Material </w:t>
      </w:r>
    </w:p>
    <w:p w:rsidR="00551902" w:rsidRDefault="00551902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418"/>
        <w:gridCol w:w="2124"/>
        <w:gridCol w:w="1277"/>
        <w:gridCol w:w="1099"/>
      </w:tblGrid>
      <w:tr w:rsidR="004B4FDF" w:rsidRPr="008318A7" w:rsidTr="0080504F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4B4FDF" w:rsidRPr="008318A7" w:rsidRDefault="004B4FDF" w:rsidP="00C715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="00C715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1</w:t>
            </w:r>
            <w:r w:rsidRPr="008318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ltiple regression analysis of methylation levels of the </w:t>
            </w:r>
            <w:r w:rsidRPr="008318A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RB3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 </w:t>
            </w:r>
            <w:r w:rsidR="00265678"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with lipid profile and oxidative stress</w:t>
            </w:r>
            <w:r w:rsidRPr="008318A7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 xml:space="preserve"> 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 w:rsidRPr="008318A7">
              <w:rPr>
                <w:rFonts w:ascii="Times New Roman" w:hAnsi="Times New Roman"/>
                <w:sz w:val="24"/>
                <w:szCs w:val="24"/>
              </w:rPr>
              <w:t>eutrophic adult individuals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 = 114).</w:t>
            </w:r>
          </w:p>
        </w:tc>
      </w:tr>
      <w:tr w:rsidR="004B4FDF" w:rsidRPr="008318A7" w:rsidTr="0080504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4B4FDF" w:rsidRPr="008318A7" w:rsidRDefault="004B4FDF" w:rsidP="00F140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Methylation levels</w:t>
            </w:r>
          </w:p>
        </w:tc>
      </w:tr>
      <w:tr w:rsidR="004B4FDF" w:rsidRPr="008318A7" w:rsidTr="0080504F">
        <w:trPr>
          <w:trHeight w:val="439"/>
        </w:trPr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4B4FDF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pct"/>
            <w:shd w:val="clear" w:color="auto" w:fill="auto"/>
            <w:tcMar>
              <w:left w:w="108" w:type="dxa"/>
            </w:tcMar>
          </w:tcPr>
          <w:p w:rsidR="004B4FDF" w:rsidRPr="008318A7" w:rsidRDefault="004B4FDF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18" w:type="pct"/>
            <w:shd w:val="clear" w:color="auto" w:fill="auto"/>
            <w:tcMar>
              <w:left w:w="108" w:type="dxa"/>
            </w:tcMar>
          </w:tcPr>
          <w:p w:rsidR="004B4FDF" w:rsidRPr="008318A7" w:rsidRDefault="004B4FDF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732" w:type="pct"/>
            <w:shd w:val="clear" w:color="auto" w:fill="auto"/>
            <w:tcMar>
              <w:left w:w="108" w:type="dxa"/>
            </w:tcMar>
          </w:tcPr>
          <w:p w:rsidR="004B4FDF" w:rsidRPr="008318A7" w:rsidRDefault="004B4FDF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Statistics t</w:t>
            </w:r>
          </w:p>
        </w:tc>
        <w:tc>
          <w:tcPr>
            <w:tcW w:w="630" w:type="pct"/>
            <w:shd w:val="clear" w:color="auto" w:fill="auto"/>
            <w:tcMar>
              <w:left w:w="108" w:type="dxa"/>
            </w:tcMar>
          </w:tcPr>
          <w:p w:rsidR="004B4FDF" w:rsidRPr="008318A7" w:rsidRDefault="004B4FDF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77753C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992F54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15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C1261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0325C4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2047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2C4B24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953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FE73E8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2.79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4B4FD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63527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70*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77753C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F26C9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A50860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21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A50860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21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7A207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4B4FD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63527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8214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A90D0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</w:t>
            </w:r>
            <w:r w:rsidR="00F26C9D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5A159C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9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5A159C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9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7A207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D912DA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9120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LDL (mg/dl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E039E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4D221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65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4D221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65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4B4FD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3F5916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6350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HDL</w:t>
            </w:r>
            <w:r w:rsidR="004B4FDF"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4B4FDF"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/dl</w:t>
            </w:r>
            <w:r w:rsidR="004B4FDF"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516722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1D5FC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26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1D5FC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26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3F591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734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346AF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0812C0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5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0812C0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5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3F591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7777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AC (%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E968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CD443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1483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CD443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2283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22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4B4FD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3F5916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8303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791D42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23599A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412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23599A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212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3F591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6771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4B4FDF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4B4FDF" w:rsidRPr="008318A7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Alpha-1 acid glycoprotein (mg/dl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905C94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0470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930EEC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12</w:t>
            </w:r>
            <w:r w:rsidR="001E5C9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930EEC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12</w:t>
            </w:r>
            <w:r w:rsidR="004B4FD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4B4FDF" w:rsidRPr="008318A7" w:rsidRDefault="003F591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9958</w:t>
            </w:r>
          </w:p>
        </w:tc>
      </w:tr>
      <w:tr w:rsidR="00357038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357038" w:rsidRPr="00032C5C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Homocysteine (micromol/l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1068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A7141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0.0018±0.0018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3F591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6392</w:t>
            </w:r>
          </w:p>
        </w:tc>
      </w:tr>
      <w:tr w:rsidR="00357038" w:rsidRPr="008318A7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357038" w:rsidRPr="00032C5C" w:rsidRDefault="008318A7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Serum folate</w:t>
            </w:r>
            <w:r w:rsidR="00357038"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1068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A7141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0.0048±0.0048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1.49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3F591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1403</w:t>
            </w:r>
          </w:p>
        </w:tc>
      </w:tr>
      <w:tr w:rsidR="00357038" w:rsidRPr="00036203" w:rsidTr="0080504F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357038" w:rsidRPr="00032C5C" w:rsidRDefault="00357038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Vitamin B12 (pg/ml)</w:t>
            </w:r>
          </w:p>
        </w:tc>
        <w:tc>
          <w:tcPr>
            <w:tcW w:w="813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1068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A7141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0.0002±0.0002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8318A7" w:rsidRDefault="00D6326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21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357038" w:rsidRPr="00036203" w:rsidRDefault="003F5916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8322</w:t>
            </w:r>
          </w:p>
        </w:tc>
      </w:tr>
    </w:tbl>
    <w:p w:rsidR="005E4CD8" w:rsidRPr="000E045A" w:rsidRDefault="00ED6AAD" w:rsidP="00351FEC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</w:pPr>
      <w:r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Values are expressed a</w:t>
      </w:r>
      <w:r w:rsidR="00F12178"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s the coefficient and CI (95%) and</w:t>
      </w:r>
      <w:r w:rsidR="007A56E6"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</w:t>
      </w:r>
      <w:r w:rsidR="00F12178"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s</w:t>
      </w:r>
      <w:r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ignificance is at </w:t>
      </w:r>
      <w:r w:rsidR="007A56E6"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p &lt; 0.05.</w:t>
      </w:r>
      <w:r w:rsidR="005E4CD8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The multipl</w:t>
      </w:r>
      <w:r w:rsidR="00351FEC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e regression analysis</w:t>
      </w:r>
      <w:r w:rsidR="005E4CD8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</w:t>
      </w:r>
      <w:r w:rsidR="00351FEC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based on model </w:t>
      </w:r>
      <w:r w:rsidR="005E4CD8" w:rsidRPr="005E4CD8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1 </w:t>
      </w:r>
      <w:r w:rsidR="007457C9" w:rsidRP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after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adjustment for gender</w:t>
      </w:r>
      <w:r w:rsidR="007457C9" w:rsidRP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and age</w:t>
      </w:r>
      <w:r w:rsidR="00B30F4E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, </w:t>
      </w:r>
      <w:r w:rsidR="00351FEC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observed that </w:t>
      </w:r>
      <w:r w:rsidR="005E4CD8" w:rsidRPr="005E4CD8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there was only relationship for methylation levels 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of </w:t>
      </w:r>
      <w:r w:rsidR="007457C9" w:rsidRPr="007457C9">
        <w:rPr>
          <w:rFonts w:ascii="Times New Roman" w:eastAsia="Times New Roman" w:hAnsi="Times New Roman" w:cs="Times New Roman"/>
          <w:i/>
          <w:sz w:val="20"/>
          <w:szCs w:val="20"/>
          <w:lang w:val="en-US" w:eastAsia="ar-SA"/>
        </w:rPr>
        <w:t>ADRB3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gene </w:t>
      </w:r>
      <w:r w:rsidR="005E4CD8" w:rsidRPr="005E4CD8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and male gender in </w:t>
      </w:r>
      <w:r w:rsidR="00351FEC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the group of </w:t>
      </w:r>
      <w:r w:rsidR="005E4CD8" w:rsidRPr="005E4CD8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eutrophics</w:t>
      </w:r>
      <w:r w:rsidR="00351FEC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adults.</w:t>
      </w:r>
    </w:p>
    <w:p w:rsidR="004B4FDF" w:rsidRDefault="004B4FDF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296"/>
        <w:gridCol w:w="2105"/>
        <w:gridCol w:w="1352"/>
        <w:gridCol w:w="1165"/>
      </w:tblGrid>
      <w:tr w:rsidR="00F50865" w:rsidRPr="008318A7" w:rsidTr="00DC6A91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50865" w:rsidRPr="008318A7" w:rsidRDefault="00F50865" w:rsidP="00C715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="00C715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2</w:t>
            </w:r>
            <w:r w:rsidRPr="008318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ltiple regression analysis of methylation levels of the </w:t>
            </w:r>
            <w:r w:rsidRPr="008318A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RB3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 with lipid profile and oxidative stress</w:t>
            </w:r>
            <w:r w:rsidRPr="008318A7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 xml:space="preserve"> 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of adult individuals with overweight (n = 95).</w:t>
            </w:r>
          </w:p>
        </w:tc>
      </w:tr>
      <w:tr w:rsidR="00F50865" w:rsidRPr="008318A7" w:rsidTr="00DC6A91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Methylation levels</w:t>
            </w:r>
          </w:p>
        </w:tc>
      </w:tr>
      <w:tr w:rsidR="00F50865" w:rsidRPr="008318A7" w:rsidTr="00DC6A91">
        <w:trPr>
          <w:trHeight w:val="439"/>
        </w:trPr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775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Statistics t</w:t>
            </w:r>
          </w:p>
        </w:tc>
        <w:tc>
          <w:tcPr>
            <w:tcW w:w="668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32228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6927B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1283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6927B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117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CC07E2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2016F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242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F7228B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2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F7228B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2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CC07E2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2016F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642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8B785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10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8B785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10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2016F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234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LDL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8B785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7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8B7858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7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255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HDL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B81DDB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29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B81DDB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29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580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7811FD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7811FD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918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AC (%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3F090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153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3F090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233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8310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315FE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3F090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782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3F090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19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254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lpha-1 acid glycoprotein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2AD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1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1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573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032C5C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Homocysteine (micromol/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2AD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32228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37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37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91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3700</w:t>
            </w:r>
          </w:p>
        </w:tc>
      </w:tr>
      <w:tr w:rsidR="00F50865" w:rsidRPr="008318A7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032C5C" w:rsidRDefault="008318A7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Serum folate</w:t>
            </w:r>
            <w:r w:rsidR="00F50865"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2AD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32228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6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6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76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4500</w:t>
            </w:r>
          </w:p>
        </w:tc>
      </w:tr>
      <w:tr w:rsidR="00F50865" w:rsidRPr="00036203" w:rsidTr="00DC6A91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Vitamin B12 (pg/m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02AD3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32228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3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DC6A9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3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250207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036203" w:rsidRDefault="002016FF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6350</w:t>
            </w:r>
          </w:p>
        </w:tc>
      </w:tr>
    </w:tbl>
    <w:p w:rsidR="004B4FDF" w:rsidRPr="000E045A" w:rsidRDefault="000E045A" w:rsidP="007457C9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</w:pPr>
      <w:r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Values are expressed as the coefficient and CI (95%).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</w:t>
      </w:r>
      <w:r w:rsidR="007457C9" w:rsidRP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The multiple regression analysis based on model 1 after adjustment for gender and age, was used for to evaluate signif</w:t>
      </w:r>
      <w:r w:rsidR="0092214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icant relationships remain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between</w:t>
      </w:r>
      <w:r w:rsidR="007457C9" w:rsidRP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methylation levels 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of </w:t>
      </w:r>
      <w:r w:rsidR="007457C9" w:rsidRPr="007457C9">
        <w:rPr>
          <w:rFonts w:ascii="Times New Roman" w:eastAsia="Times New Roman" w:hAnsi="Times New Roman" w:cs="Times New Roman"/>
          <w:i/>
          <w:sz w:val="20"/>
          <w:szCs w:val="20"/>
          <w:lang w:val="en-US" w:eastAsia="ar-SA"/>
        </w:rPr>
        <w:t>ADRB3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gene </w:t>
      </w:r>
      <w:r w:rsidR="007457C9" w:rsidRP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and</w:t>
      </w:r>
      <w:r w:rsid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lipid profile and oxidative stress in the group of overweight</w:t>
      </w:r>
      <w:r w:rsidR="007457C9" w:rsidRPr="007457C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adults.</w:t>
      </w:r>
    </w:p>
    <w:p w:rsidR="00F50865" w:rsidRDefault="00F50865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4"/>
        <w:gridCol w:w="1296"/>
        <w:gridCol w:w="2124"/>
        <w:gridCol w:w="1277"/>
        <w:gridCol w:w="1099"/>
      </w:tblGrid>
      <w:tr w:rsidR="00F50865" w:rsidRPr="008318A7" w:rsidTr="00F74A61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50865" w:rsidRPr="008318A7" w:rsidRDefault="00F50865" w:rsidP="00C715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="00C715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3</w:t>
            </w:r>
            <w:r w:rsidRPr="008318A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ltiple regression analysis of methylation levels of the </w:t>
            </w:r>
            <w:r w:rsidRPr="008318A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RB3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 with lipid profile and oxidative stress</w:t>
            </w:r>
            <w:r w:rsidRPr="008318A7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 xml:space="preserve"> </w:t>
            </w: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of obese adult individuals (n= 53).</w:t>
            </w:r>
          </w:p>
        </w:tc>
      </w:tr>
      <w:tr w:rsidR="00F50865" w:rsidRPr="008318A7" w:rsidTr="00F74A61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Methylation levels</w:t>
            </w:r>
          </w:p>
        </w:tc>
      </w:tr>
      <w:tr w:rsidR="00F50865" w:rsidRPr="008318A7" w:rsidTr="00F74A61">
        <w:trPr>
          <w:trHeight w:val="439"/>
        </w:trPr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18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732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Statistics t</w:t>
            </w:r>
          </w:p>
        </w:tc>
        <w:tc>
          <w:tcPr>
            <w:tcW w:w="630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5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A71B0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67426B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342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67426B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1342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15A7B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  <w:r w:rsidR="00C137E2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5675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6647A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35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6647A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35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15A7B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7135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6647A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11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6647A7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11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15A7B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4492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LDL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4943B9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9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4943B9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9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15A7B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1777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HDL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4943B9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5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4943B9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5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915A7B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5876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4943B9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4943B9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6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03829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7115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TAC (%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7058FA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797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7058FA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4197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03829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4993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MDA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2F70AC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898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2F70AC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298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03829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6065</w:t>
            </w:r>
            <w:r w:rsidR="00F50865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Alpha-1 acid glycoprotein (mg/d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5086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AC21E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23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AC21E1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23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03829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0.9159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032C5C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Homocysteine (micromol/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A71B0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941B3D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149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941B3D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50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03829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1.32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1985</w:t>
            </w:r>
          </w:p>
        </w:tc>
      </w:tr>
      <w:tr w:rsidR="00F50865" w:rsidRPr="008318A7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032C5C" w:rsidRDefault="008318A7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Serum folate</w:t>
            </w:r>
            <w:r w:rsidR="00F50865"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1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A71B0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4E0A4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173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4E0A4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27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03829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92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3677</w:t>
            </w:r>
          </w:p>
        </w:tc>
      </w:tr>
      <w:tr w:rsidR="00F50865" w:rsidRPr="00036203" w:rsidTr="00F74A61">
        <w:tc>
          <w:tcPr>
            <w:tcW w:w="1677" w:type="pct"/>
            <w:shd w:val="clear" w:color="auto" w:fill="auto"/>
            <w:tcMar>
              <w:left w:w="108" w:type="dxa"/>
            </w:tcMar>
          </w:tcPr>
          <w:p w:rsidR="00F50865" w:rsidRPr="008318A7" w:rsidRDefault="00F50865" w:rsidP="00F1401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8A7">
              <w:rPr>
                <w:rFonts w:ascii="Times New Roman" w:eastAsia="Calibri" w:hAnsi="Times New Roman" w:cs="Times New Roman"/>
                <w:sz w:val="24"/>
                <w:szCs w:val="24"/>
              </w:rPr>
              <w:t>Vitamin B12 (pg/m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F31F5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218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A71B01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</w:t>
            </w:r>
            <w:r w:rsidR="0046118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.000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="0046118F"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0004</w:t>
            </w: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732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8318A7" w:rsidRDefault="00F03829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630" w:type="pct"/>
            <w:shd w:val="clear" w:color="FFFFCC" w:fill="FFFFFF"/>
            <w:tcMar>
              <w:left w:w="108" w:type="dxa"/>
            </w:tcMar>
            <w:vAlign w:val="bottom"/>
          </w:tcPr>
          <w:p w:rsidR="00F50865" w:rsidRPr="00036203" w:rsidRDefault="00C30FBD" w:rsidP="00F14018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</w:pPr>
            <w:r w:rsidRPr="008318A7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.5808</w:t>
            </w:r>
          </w:p>
        </w:tc>
      </w:tr>
    </w:tbl>
    <w:p w:rsidR="000E045A" w:rsidRPr="000E045A" w:rsidRDefault="000E045A" w:rsidP="00922149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</w:pPr>
      <w:r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Values are expressed as the coefficient and CI (95%).</w:t>
      </w:r>
      <w:r w:rsidR="0092214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</w:t>
      </w:r>
      <w:r w:rsidR="00922149" w:rsidRPr="0092214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The multiple regression analysis based on model 1 after adjustment for gender and age, was used for to evaluate significant relationships remain between methylation levels of </w:t>
      </w:r>
      <w:r w:rsidR="00922149" w:rsidRPr="00922149">
        <w:rPr>
          <w:rFonts w:ascii="Times New Roman" w:eastAsia="Times New Roman" w:hAnsi="Times New Roman" w:cs="Times New Roman"/>
          <w:i/>
          <w:sz w:val="20"/>
          <w:szCs w:val="20"/>
          <w:lang w:val="en-US" w:eastAsia="ar-SA"/>
        </w:rPr>
        <w:t>ADRB3</w:t>
      </w:r>
      <w:r w:rsidR="00922149" w:rsidRPr="0092214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gene and lipid profile and oxidative s</w:t>
      </w:r>
      <w:r w:rsidR="0092214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tress in the group of obese</w:t>
      </w:r>
      <w:r w:rsidR="00922149" w:rsidRPr="0092214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adults</w:t>
      </w:r>
      <w:r w:rsidR="00922149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.</w:t>
      </w:r>
    </w:p>
    <w:p w:rsidR="004B4FDF" w:rsidRDefault="004B4FDF" w:rsidP="000E045A">
      <w:pPr>
        <w:suppressAutoHyphen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4B4FDF" w:rsidRDefault="004B4FDF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4B4FDF" w:rsidRDefault="004B4FDF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4B4FDF" w:rsidRDefault="004B4FDF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4B4FDF" w:rsidRDefault="004B4FDF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922149" w:rsidRDefault="00922149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4B4FDF" w:rsidRPr="000D2ECA" w:rsidRDefault="004B4FDF" w:rsidP="00551902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296"/>
        <w:gridCol w:w="2105"/>
        <w:gridCol w:w="1352"/>
        <w:gridCol w:w="1165"/>
      </w:tblGrid>
      <w:tr w:rsidR="00551902" w:rsidRPr="00036203" w:rsidTr="00D96732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51902" w:rsidRPr="00036203" w:rsidRDefault="00551902" w:rsidP="00C715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Tab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="004B4FD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 </w:t>
            </w:r>
            <w:r w:rsidR="00C715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4</w:t>
            </w:r>
            <w:r w:rsidRPr="000362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ltiple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gression analysis of methylation level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the </w:t>
            </w:r>
            <w:r w:rsidRPr="0038002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RB3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variable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 xml:space="preserve">food intake 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/>
                <w:sz w:val="24"/>
                <w:szCs w:val="24"/>
              </w:rPr>
              <w:t>eutrophic adult individual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(n = 114).</w:t>
            </w:r>
          </w:p>
        </w:tc>
      </w:tr>
      <w:tr w:rsidR="00551902" w:rsidRPr="00036203" w:rsidTr="00D96732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hylation levels</w:t>
            </w:r>
          </w:p>
        </w:tc>
      </w:tr>
      <w:tr w:rsidR="00D96732" w:rsidRPr="00036203" w:rsidTr="00D96732">
        <w:trPr>
          <w:trHeight w:val="439"/>
        </w:trPr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775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Statistics t</w:t>
            </w:r>
          </w:p>
        </w:tc>
        <w:tc>
          <w:tcPr>
            <w:tcW w:w="66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2C5C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01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014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191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86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398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2C5C" w:rsidRDefault="006E2EAC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Dietary f</w:t>
            </w:r>
            <w:r w:rsidR="00551902"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olate (mc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01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41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225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29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774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nounsaturated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47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1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688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7504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38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705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id 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54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2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4909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4087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28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784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mega 3 (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4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81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11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8135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1888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69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500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mega 6 (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00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1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1749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8296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64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117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urated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01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7547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7357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01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990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olesterol (m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08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2323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662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56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5850 </w:t>
            </w:r>
          </w:p>
        </w:tc>
      </w:tr>
      <w:tr w:rsidR="00D96732" w:rsidRPr="00036203" w:rsidTr="00D96732">
        <w:tc>
          <w:tcPr>
            <w:tcW w:w="1607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rans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743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18 </w:t>
            </w:r>
          </w:p>
        </w:tc>
        <w:tc>
          <w:tcPr>
            <w:tcW w:w="1207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[-5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7526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1124]</w:t>
            </w:r>
          </w:p>
        </w:tc>
        <w:tc>
          <w:tcPr>
            <w:tcW w:w="775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36 </w:t>
            </w:r>
          </w:p>
        </w:tc>
        <w:tc>
          <w:tcPr>
            <w:tcW w:w="668" w:type="pct"/>
            <w:shd w:val="clear" w:color="FFFFCC" w:fill="FFFFFF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Times New Roman" w:eastAsia="SimSun" w:hAnsi="Times New Roman" w:cs="Times New Roman"/>
                <w:color w:val="00000A"/>
                <w:sz w:val="24"/>
                <w:szCs w:val="24"/>
                <w:lang w:val="en-US" w:eastAsia="zh-CN"/>
              </w:rPr>
              <w:t xml:space="preserve">7260 </w:t>
            </w:r>
          </w:p>
        </w:tc>
      </w:tr>
    </w:tbl>
    <w:p w:rsidR="008965B6" w:rsidRPr="000E045A" w:rsidRDefault="000E045A" w:rsidP="008965B6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</w:pPr>
      <w:r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Values are expressed as the coefficient and CI (95%).</w:t>
      </w:r>
      <w:r w:rsid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The multiple regression </w:t>
      </w:r>
      <w:r w:rsid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analysis 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based on model 2 was used for to evaluate relationship between food intake and methylation levels of </w:t>
      </w:r>
      <w:r w:rsidR="008965B6" w:rsidRPr="008965B6">
        <w:rPr>
          <w:rFonts w:ascii="Times New Roman" w:eastAsia="Times New Roman" w:hAnsi="Times New Roman" w:cs="Times New Roman"/>
          <w:i/>
          <w:sz w:val="20"/>
          <w:szCs w:val="20"/>
          <w:lang w:val="en-US" w:eastAsia="ar-SA"/>
        </w:rPr>
        <w:t>ADRB3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gen</w:t>
      </w:r>
      <w:r w:rsid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e in the 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group of eutrophics adults.</w:t>
      </w:r>
    </w:p>
    <w:p w:rsidR="00551902" w:rsidRDefault="00551902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3"/>
        <w:gridCol w:w="1454"/>
        <w:gridCol w:w="2180"/>
        <w:gridCol w:w="1308"/>
        <w:gridCol w:w="1195"/>
      </w:tblGrid>
      <w:tr w:rsidR="00551902" w:rsidRPr="00036203" w:rsidTr="00114B6F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51902" w:rsidRPr="00036203" w:rsidRDefault="00551902" w:rsidP="00C715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b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="004B4FD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 </w:t>
            </w:r>
            <w:r w:rsidR="00C715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5</w:t>
            </w:r>
            <w:r w:rsidRPr="000362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ltiple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gression analysis of methylation level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the </w:t>
            </w:r>
            <w:r w:rsidRPr="0038002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RB3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variable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food intake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dult individuals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overweight 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(n = 95).</w:t>
            </w:r>
          </w:p>
        </w:tc>
      </w:tr>
      <w:tr w:rsidR="00551902" w:rsidRPr="00036203" w:rsidTr="00114B6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hylation levels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Statistics t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2C5C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33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74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048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2C5C" w:rsidRDefault="006E2EAC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Dietary f</w:t>
            </w:r>
            <w:r w:rsidR="00551902"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olate (mc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278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236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349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nounsaturated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882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917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8836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id 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924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809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808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mega 3 (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4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12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345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628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302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mega 6 (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519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397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121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urated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6603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621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485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olesterol (m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785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871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644</w:t>
            </w:r>
          </w:p>
        </w:tc>
      </w:tr>
      <w:tr w:rsidR="00551902" w:rsidRPr="00036203" w:rsidTr="000E045A">
        <w:tc>
          <w:tcPr>
            <w:tcW w:w="1481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rans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83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12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8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94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085]</w:t>
            </w:r>
          </w:p>
        </w:tc>
        <w:tc>
          <w:tcPr>
            <w:tcW w:w="750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68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540</w:t>
            </w:r>
          </w:p>
        </w:tc>
      </w:tr>
    </w:tbl>
    <w:p w:rsidR="000E045A" w:rsidRPr="000E045A" w:rsidRDefault="000E045A" w:rsidP="008965B6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</w:pPr>
      <w:r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Values are expressed as the coefficient and CI (95%).</w:t>
      </w:r>
      <w:r w:rsid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The multiple regression analysis based on model 2 was used for to evaluate relationship between food intake and methylation levels of </w:t>
      </w:r>
      <w:r w:rsidR="008965B6" w:rsidRPr="008965B6">
        <w:rPr>
          <w:rFonts w:ascii="Times New Roman" w:eastAsia="Times New Roman" w:hAnsi="Times New Roman" w:cs="Times New Roman"/>
          <w:i/>
          <w:sz w:val="20"/>
          <w:szCs w:val="20"/>
          <w:lang w:val="en-US" w:eastAsia="ar-SA"/>
        </w:rPr>
        <w:t>ADRB3</w:t>
      </w:r>
      <w:r w:rsid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gene in the group of overweight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adults.</w:t>
      </w:r>
    </w:p>
    <w:p w:rsidR="00551902" w:rsidRDefault="00551902"/>
    <w:p w:rsidR="00551902" w:rsidRDefault="00551902"/>
    <w:p w:rsidR="004B4FDF" w:rsidRDefault="004B4FDF"/>
    <w:p w:rsidR="00922149" w:rsidRDefault="00922149"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296"/>
        <w:gridCol w:w="1964"/>
        <w:gridCol w:w="1350"/>
        <w:gridCol w:w="1167"/>
      </w:tblGrid>
      <w:tr w:rsidR="00551902" w:rsidRPr="00036203" w:rsidTr="00DD60B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51902" w:rsidRPr="00036203" w:rsidRDefault="00551902" w:rsidP="00C7154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Tab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="004B4FD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 </w:t>
            </w:r>
            <w:r w:rsidR="00C715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6</w:t>
            </w:r>
            <w:r w:rsidRPr="0003620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ltiple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gression analysis of methylation level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the </w:t>
            </w:r>
            <w:r w:rsidRPr="00380024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RB3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en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variable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food intake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800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bes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dult individuals 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(n= 53).</w:t>
            </w:r>
          </w:p>
        </w:tc>
      </w:tr>
      <w:tr w:rsidR="00551902" w:rsidRPr="00036203" w:rsidTr="00DD60B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hylation levels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I 95%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Statistics t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tal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987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087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808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2C5C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65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56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418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2C5C" w:rsidRDefault="006E2EAC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Dietary f</w:t>
            </w:r>
            <w:r w:rsidR="00551902" w:rsidRPr="00032C5C">
              <w:rPr>
                <w:rFonts w:ascii="Times New Roman" w:eastAsia="Calibri" w:hAnsi="Times New Roman" w:cs="Times New Roman"/>
                <w:sz w:val="24"/>
                <w:szCs w:val="24"/>
              </w:rPr>
              <w:t>olate (mc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5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944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085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466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Vitamin B12 (mc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2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099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724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788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nounsaturated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909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951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8410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id 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437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726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8486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mega 3 (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4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825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4493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8144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mega 6 (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214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5469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657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urated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557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4028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3679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>olesterol (m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4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034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821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7859</w:t>
            </w:r>
          </w:p>
        </w:tc>
      </w:tr>
      <w:tr w:rsidR="00551902" w:rsidRPr="00036203" w:rsidTr="00DD60BF">
        <w:trPr>
          <w:jc w:val="center"/>
        </w:trPr>
        <w:tc>
          <w:tcPr>
            <w:tcW w:w="1688" w:type="pct"/>
            <w:shd w:val="clear" w:color="auto" w:fill="auto"/>
            <w:tcMar>
              <w:left w:w="108" w:type="dxa"/>
            </w:tcMar>
          </w:tcPr>
          <w:p w:rsidR="00551902" w:rsidRPr="00036203" w:rsidRDefault="00551902" w:rsidP="00114B6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rans fat</w:t>
            </w:r>
            <w:r w:rsidRPr="0003620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743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2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126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[-7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626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±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9210]</w:t>
            </w:r>
          </w:p>
        </w:tc>
        <w:tc>
          <w:tcPr>
            <w:tcW w:w="774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-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669" w:type="pct"/>
            <w:shd w:val="clear" w:color="auto" w:fill="auto"/>
            <w:tcMar>
              <w:left w:w="108" w:type="dxa"/>
            </w:tcMar>
            <w:vAlign w:val="bottom"/>
          </w:tcPr>
          <w:p w:rsidR="00551902" w:rsidRPr="00036203" w:rsidRDefault="00551902" w:rsidP="00114B6F">
            <w:pPr>
              <w:spacing w:after="0"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.</w:t>
            </w:r>
            <w:r w:rsidRPr="00036203">
              <w:rPr>
                <w:rFonts w:ascii="Liberation Sans" w:eastAsia="Liberation Sans" w:hAnsi="Liberation Sans" w:cs="Liberation Sans"/>
                <w:color w:val="000000"/>
                <w:sz w:val="24"/>
                <w:szCs w:val="24"/>
                <w:lang w:val="en-US" w:eastAsia="zh-CN"/>
              </w:rPr>
              <w:t>6749</w:t>
            </w:r>
          </w:p>
        </w:tc>
      </w:tr>
    </w:tbl>
    <w:p w:rsidR="000E045A" w:rsidRPr="000E045A" w:rsidRDefault="000E045A" w:rsidP="008965B6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</w:pPr>
      <w:r w:rsidRPr="000E045A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>Values are expressed as the coefficient and CI (95%).</w:t>
      </w:r>
      <w:r w:rsid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The multiple regression analysis based on model 2 was used for to evaluate relationship between food intake and methylation levels of </w:t>
      </w:r>
      <w:r w:rsidR="008965B6" w:rsidRPr="008965B6">
        <w:rPr>
          <w:rFonts w:ascii="Times New Roman" w:eastAsia="Times New Roman" w:hAnsi="Times New Roman" w:cs="Times New Roman"/>
          <w:i/>
          <w:sz w:val="20"/>
          <w:szCs w:val="20"/>
          <w:lang w:val="en-US" w:eastAsia="ar-SA"/>
        </w:rPr>
        <w:t>ADRB3</w:t>
      </w:r>
      <w:r w:rsid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gene in the group of obese</w:t>
      </w:r>
      <w:r w:rsidR="008965B6" w:rsidRPr="008965B6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 adults.</w:t>
      </w:r>
    </w:p>
    <w:p w:rsidR="00551902" w:rsidRDefault="00551902"/>
    <w:sectPr w:rsidR="00551902" w:rsidSect="006809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Times New Roman"/>
    <w:charset w:val="00"/>
    <w:family w:val="swiss"/>
    <w:pitch w:val="default"/>
    <w:sig w:usb0="00000000" w:usb1="500078FF" w:usb2="00000021" w:usb3="00000000" w:csb0="6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51902"/>
    <w:rsid w:val="000325C4"/>
    <w:rsid w:val="00032C5C"/>
    <w:rsid w:val="000470BD"/>
    <w:rsid w:val="000812C0"/>
    <w:rsid w:val="00095A11"/>
    <w:rsid w:val="000A5EF0"/>
    <w:rsid w:val="000D7C99"/>
    <w:rsid w:val="000E045A"/>
    <w:rsid w:val="00106867"/>
    <w:rsid w:val="001D5EF2"/>
    <w:rsid w:val="001D5FC5"/>
    <w:rsid w:val="001E5C98"/>
    <w:rsid w:val="002016FF"/>
    <w:rsid w:val="00202AD3"/>
    <w:rsid w:val="00207FA1"/>
    <w:rsid w:val="00214D76"/>
    <w:rsid w:val="0023599A"/>
    <w:rsid w:val="00250207"/>
    <w:rsid w:val="00265678"/>
    <w:rsid w:val="002743A9"/>
    <w:rsid w:val="002746F1"/>
    <w:rsid w:val="002A04A5"/>
    <w:rsid w:val="002C4B24"/>
    <w:rsid w:val="002E23FA"/>
    <w:rsid w:val="002F70AC"/>
    <w:rsid w:val="00322281"/>
    <w:rsid w:val="00346AF7"/>
    <w:rsid w:val="00351FEC"/>
    <w:rsid w:val="00357038"/>
    <w:rsid w:val="003A6051"/>
    <w:rsid w:val="003F0907"/>
    <w:rsid w:val="003F5916"/>
    <w:rsid w:val="0046118F"/>
    <w:rsid w:val="004943B9"/>
    <w:rsid w:val="004B4FDF"/>
    <w:rsid w:val="004D2211"/>
    <w:rsid w:val="004E0A4F"/>
    <w:rsid w:val="00516722"/>
    <w:rsid w:val="00551902"/>
    <w:rsid w:val="00560C69"/>
    <w:rsid w:val="00564C36"/>
    <w:rsid w:val="005A159C"/>
    <w:rsid w:val="005B3C2F"/>
    <w:rsid w:val="005E4CD8"/>
    <w:rsid w:val="006126A0"/>
    <w:rsid w:val="00635278"/>
    <w:rsid w:val="006647A7"/>
    <w:rsid w:val="0067426B"/>
    <w:rsid w:val="0068098D"/>
    <w:rsid w:val="006927B5"/>
    <w:rsid w:val="006A1C57"/>
    <w:rsid w:val="006E2EAC"/>
    <w:rsid w:val="006E6E80"/>
    <w:rsid w:val="007058FA"/>
    <w:rsid w:val="007457C9"/>
    <w:rsid w:val="00770C2D"/>
    <w:rsid w:val="0077753C"/>
    <w:rsid w:val="007811FD"/>
    <w:rsid w:val="00791C48"/>
    <w:rsid w:val="00791D42"/>
    <w:rsid w:val="007A2076"/>
    <w:rsid w:val="007A56E6"/>
    <w:rsid w:val="00801FCA"/>
    <w:rsid w:val="0080504F"/>
    <w:rsid w:val="008318A7"/>
    <w:rsid w:val="008965B6"/>
    <w:rsid w:val="008B7858"/>
    <w:rsid w:val="00905C94"/>
    <w:rsid w:val="00915A7B"/>
    <w:rsid w:val="00922149"/>
    <w:rsid w:val="00930EEC"/>
    <w:rsid w:val="009315FE"/>
    <w:rsid w:val="00941B3D"/>
    <w:rsid w:val="00992F54"/>
    <w:rsid w:val="009B544B"/>
    <w:rsid w:val="00A50860"/>
    <w:rsid w:val="00A71413"/>
    <w:rsid w:val="00A71B01"/>
    <w:rsid w:val="00A90D03"/>
    <w:rsid w:val="00AC21E1"/>
    <w:rsid w:val="00B22EAB"/>
    <w:rsid w:val="00B30F4E"/>
    <w:rsid w:val="00B479CB"/>
    <w:rsid w:val="00B81DDB"/>
    <w:rsid w:val="00B91C1C"/>
    <w:rsid w:val="00C1261D"/>
    <w:rsid w:val="00C137E2"/>
    <w:rsid w:val="00C22CEB"/>
    <w:rsid w:val="00C30FBD"/>
    <w:rsid w:val="00C71543"/>
    <w:rsid w:val="00CC07E2"/>
    <w:rsid w:val="00CD4435"/>
    <w:rsid w:val="00D56A8C"/>
    <w:rsid w:val="00D62220"/>
    <w:rsid w:val="00D63267"/>
    <w:rsid w:val="00D912DA"/>
    <w:rsid w:val="00D96732"/>
    <w:rsid w:val="00DC6A91"/>
    <w:rsid w:val="00DD60BF"/>
    <w:rsid w:val="00DF3592"/>
    <w:rsid w:val="00E039E5"/>
    <w:rsid w:val="00E57F1B"/>
    <w:rsid w:val="00E96867"/>
    <w:rsid w:val="00ED6AAD"/>
    <w:rsid w:val="00F03829"/>
    <w:rsid w:val="00F12178"/>
    <w:rsid w:val="00F26C9D"/>
    <w:rsid w:val="00F50865"/>
    <w:rsid w:val="00F7228B"/>
    <w:rsid w:val="00F74A61"/>
    <w:rsid w:val="00FE73E8"/>
    <w:rsid w:val="00FF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90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A56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90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4</Pages>
  <Words>1006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</cp:lastModifiedBy>
  <cp:revision>276</cp:revision>
  <dcterms:created xsi:type="dcterms:W3CDTF">2018-02-12T18:57:00Z</dcterms:created>
  <dcterms:modified xsi:type="dcterms:W3CDTF">2018-05-31T16:32:00Z</dcterms:modified>
</cp:coreProperties>
</file>